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  <w:t>Supplementary Table 2. APC genotype mapping</w:t>
      </w:r>
    </w:p>
    <w:p>
      <w:pPr>
        <w:pStyle w:val="Normal1"/>
        <w:rPr/>
      </w:pPr>
      <w:r>
        <w:rPr/>
      </w:r>
    </w:p>
    <w:tbl>
      <w:tblPr>
        <w:tblStyle w:val="Table2"/>
        <w:tblW w:w="9555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510"/>
        <w:gridCol w:w="2310"/>
        <w:gridCol w:w="1095"/>
        <w:gridCol w:w="735"/>
        <w:gridCol w:w="1275"/>
        <w:gridCol w:w="1665"/>
        <w:gridCol w:w="989"/>
        <w:gridCol w:w="974"/>
      </w:tblGrid>
      <w:tr>
        <w:trPr>
          <w:trHeight w:val="420" w:hRule="atLeast"/>
        </w:trPr>
        <w:tc>
          <w:tcPr>
            <w:tcW w:w="2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osition of clonal frameshift or stop-gain mutations upstream codon 1569, with</w:t>
            </w:r>
          </w:p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j&lt;k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y number at APC locu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D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red mutant type at initiat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red APC genotype at initiation</w:t>
            </w:r>
          </w:p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region of position i</w:t>
            </w:r>
          </w:p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: region of position j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1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lse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-allelic mutant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N)</w:t>
            </w:r>
          </w:p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s need to be different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a,b] , b&gt;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mutan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N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neutral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x2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loss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0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a,0], a&gt;2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neutral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x2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0], [2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loss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-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,k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two most upstream mutati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1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mutan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N)</w:t>
            </w:r>
          </w:p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most upstream muta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neutral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x2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most upstream muta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loss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-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j,k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two most upstream mutati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1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-allelic mutan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N)</w:t>
            </w:r>
          </w:p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most upstream muta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neutral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x2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j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 only the most upstream muta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-loss LO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, -)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hits</w:t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a,b] with b&gt;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he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mutan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or [0,0]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1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2. </w:t>
      </w:r>
      <w:r>
        <w:rPr>
          <w:sz w:val="20"/>
          <w:szCs w:val="20"/>
        </w:rPr>
        <w:t xml:space="preserve">Classification of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genotypes at initiation. Mapping from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sequence data acquired at tumor sample to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genotype at initiation for all considered combinations of copy number, WGD and annotated variants. </w:t>
      </w:r>
    </w:p>
    <w:p>
      <w:pPr>
        <w:pStyle w:val="Normal1"/>
        <w:shd w:val="clear" w:fill="FFFFFF"/>
        <w:jc w:val="both"/>
        <w:rPr>
          <w:sz w:val="18"/>
          <w:szCs w:val="18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1</Pages>
  <Words>247</Words>
  <Characters>1233</Characters>
  <CharactersWithSpaces>1377</CharactersWithSpaces>
  <Paragraphs>10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8:19Z</dcterms:modified>
  <cp:revision>3</cp:revision>
  <dc:subject/>
  <dc:title/>
</cp:coreProperties>
</file>